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CD2" w:rsidRDefault="00022CD2" w:rsidP="00022C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  <w:lang w:val="en-US"/>
        </w:rPr>
        <w:t>Supplementary appendix</w:t>
      </w:r>
    </w:p>
    <w:p w:rsidR="00F8415C" w:rsidRDefault="00022CD2" w:rsidP="00F8415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hu-HU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“</w:t>
      </w:r>
      <w:r w:rsidRPr="00DB1FC0">
        <w:rPr>
          <w:rFonts w:ascii="Times New Roman" w:hAnsi="Times New Roman" w:cs="Times New Roman"/>
          <w:i/>
          <w:sz w:val="24"/>
          <w:szCs w:val="24"/>
          <w:lang w:val="en-GB"/>
        </w:rPr>
        <w:t>Novel coronavirus and Trauma Surgery – Successful infection control from a level I Trauma centr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” by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Jávor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et al.</w:t>
      </w:r>
    </w:p>
    <w:p w:rsidR="00F8415C" w:rsidRDefault="00F8415C" w:rsidP="00F8415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hu-HU"/>
        </w:rPr>
      </w:pPr>
    </w:p>
    <w:p w:rsidR="00F8415C" w:rsidRDefault="00F8415C" w:rsidP="00F8415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hu-HU"/>
        </w:rPr>
      </w:pPr>
    </w:p>
    <w:p w:rsidR="00F8415C" w:rsidRDefault="00F8415C" w:rsidP="00F8415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hu-HU"/>
        </w:rPr>
      </w:pPr>
    </w:p>
    <w:p w:rsidR="00022CD2" w:rsidRPr="00F8415C" w:rsidRDefault="00F8415C" w:rsidP="00F8415C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Supplementa</w:t>
      </w:r>
      <w:r w:rsidR="00022CD2" w:rsidRPr="0073036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ry tabl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1</w:t>
      </w:r>
      <w:r w:rsidR="00022CD2" w:rsidRPr="00730360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.</w:t>
      </w:r>
      <w:r w:rsidR="00022CD2" w:rsidRPr="007303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022CD2" w:rsidRPr="007303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signment of trauma surgeons and </w:t>
      </w:r>
      <w:proofErr w:type="spellStart"/>
      <w:r w:rsidR="00022CD2" w:rsidRPr="007303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esthesiologist</w:t>
      </w:r>
      <w:proofErr w:type="spellEnd"/>
      <w:r w:rsidR="00022CD2" w:rsidRPr="007303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uring SARS-CoV2 pandemic. </w:t>
      </w:r>
      <w:r w:rsidR="00022CD2" w:rsidRPr="007303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hu-HU"/>
        </w:rPr>
        <w:t xml:space="preserve">Trauma surgeons have worked in 2-week rotations, only 50% have had patient contact at the same time, thus they could have been replaced immediately in case of contamination. </w:t>
      </w:r>
      <w:proofErr w:type="spellStart"/>
      <w:r w:rsidR="00022CD2" w:rsidRPr="007303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hu-HU"/>
        </w:rPr>
        <w:t>Anesthesiologist</w:t>
      </w:r>
      <w:proofErr w:type="spellEnd"/>
      <w:r w:rsidR="00022CD2" w:rsidRPr="007303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hu-HU"/>
        </w:rPr>
        <w:t xml:space="preserve"> have followed a different, but </w:t>
      </w:r>
      <w:proofErr w:type="spellStart"/>
      <w:r w:rsidR="00022CD2" w:rsidRPr="007303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hu-HU"/>
        </w:rPr>
        <w:t>well structured</w:t>
      </w:r>
      <w:proofErr w:type="spellEnd"/>
      <w:r w:rsidR="00022CD2" w:rsidRPr="007303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hu-HU"/>
        </w:rPr>
        <w:t xml:space="preserve"> schedule, where only 60% of the total team were allowed to have patient contact at the same time. The presented numbers include both faculty and resident doctors.</w:t>
      </w:r>
    </w:p>
    <w:p w:rsidR="00022CD2" w:rsidRDefault="00022CD2" w:rsidP="00022CD2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A37D7E" w:rsidRPr="00730360" w:rsidRDefault="00A37D7E" w:rsidP="00022CD2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Style w:val="Rcsostblza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2268"/>
      </w:tblGrid>
      <w:tr w:rsidR="00022CD2" w:rsidRPr="00730360" w:rsidTr="00022CD2">
        <w:trPr>
          <w:trHeight w:val="284"/>
          <w:jc w:val="center"/>
        </w:trPr>
        <w:tc>
          <w:tcPr>
            <w:tcW w:w="4248" w:type="dxa"/>
          </w:tcPr>
          <w:p w:rsidR="00022CD2" w:rsidRPr="00730360" w:rsidRDefault="00022CD2" w:rsidP="009A3A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umber of trauma surgeons in the „clinical team”</w:t>
            </w:r>
          </w:p>
        </w:tc>
        <w:tc>
          <w:tcPr>
            <w:tcW w:w="2268" w:type="dxa"/>
          </w:tcPr>
          <w:p w:rsidR="00022CD2" w:rsidRPr="00730360" w:rsidRDefault="00022CD2" w:rsidP="009A3A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13</w:t>
            </w:r>
          </w:p>
        </w:tc>
      </w:tr>
      <w:tr w:rsidR="00022CD2" w:rsidRPr="00730360" w:rsidTr="00022CD2">
        <w:trPr>
          <w:trHeight w:val="284"/>
          <w:jc w:val="center"/>
        </w:trPr>
        <w:tc>
          <w:tcPr>
            <w:tcW w:w="4248" w:type="dxa"/>
          </w:tcPr>
          <w:p w:rsidR="00022CD2" w:rsidRPr="00730360" w:rsidRDefault="00022CD2" w:rsidP="009A3A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Number of trauma surgeons in the „home isolation team”</w:t>
            </w:r>
          </w:p>
        </w:tc>
        <w:tc>
          <w:tcPr>
            <w:tcW w:w="2268" w:type="dxa"/>
          </w:tcPr>
          <w:p w:rsidR="00022CD2" w:rsidRPr="00730360" w:rsidRDefault="00022CD2" w:rsidP="009A3A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13</w:t>
            </w:r>
          </w:p>
        </w:tc>
      </w:tr>
      <w:tr w:rsidR="00022CD2" w:rsidRPr="00730360" w:rsidTr="00022CD2">
        <w:trPr>
          <w:trHeight w:val="284"/>
          <w:jc w:val="center"/>
        </w:trPr>
        <w:tc>
          <w:tcPr>
            <w:tcW w:w="4248" w:type="dxa"/>
          </w:tcPr>
          <w:p w:rsidR="00022CD2" w:rsidRPr="00730360" w:rsidRDefault="00022CD2" w:rsidP="009A3A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Number of trauma surgeons delegated to </w:t>
            </w:r>
            <w:proofErr w:type="spellStart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infectology</w:t>
            </w:r>
            <w:proofErr w:type="spellEnd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ward</w:t>
            </w:r>
          </w:p>
        </w:tc>
        <w:tc>
          <w:tcPr>
            <w:tcW w:w="2268" w:type="dxa"/>
          </w:tcPr>
          <w:p w:rsidR="00022CD2" w:rsidRPr="00730360" w:rsidRDefault="00022CD2" w:rsidP="009A3A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2</w:t>
            </w:r>
          </w:p>
        </w:tc>
      </w:tr>
      <w:tr w:rsidR="00022CD2" w:rsidRPr="00730360" w:rsidTr="00022CD2">
        <w:trPr>
          <w:trHeight w:val="284"/>
          <w:jc w:val="center"/>
        </w:trPr>
        <w:tc>
          <w:tcPr>
            <w:tcW w:w="4248" w:type="dxa"/>
          </w:tcPr>
          <w:p w:rsidR="00022CD2" w:rsidRPr="00730360" w:rsidRDefault="00022CD2" w:rsidP="009A3A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Number of </w:t>
            </w:r>
            <w:proofErr w:type="spellStart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anesthesiologists</w:t>
            </w:r>
            <w:proofErr w:type="spellEnd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working with patients at the same time</w:t>
            </w:r>
          </w:p>
        </w:tc>
        <w:tc>
          <w:tcPr>
            <w:tcW w:w="2268" w:type="dxa"/>
          </w:tcPr>
          <w:p w:rsidR="00022CD2" w:rsidRPr="00730360" w:rsidRDefault="00022CD2" w:rsidP="009A3A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53</w:t>
            </w:r>
          </w:p>
        </w:tc>
      </w:tr>
      <w:tr w:rsidR="00022CD2" w:rsidRPr="00730360" w:rsidTr="00022CD2">
        <w:trPr>
          <w:trHeight w:val="284"/>
          <w:jc w:val="center"/>
        </w:trPr>
        <w:tc>
          <w:tcPr>
            <w:tcW w:w="4248" w:type="dxa"/>
          </w:tcPr>
          <w:p w:rsidR="00022CD2" w:rsidRPr="00730360" w:rsidRDefault="00022CD2" w:rsidP="009A3A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Total number of </w:t>
            </w:r>
            <w:proofErr w:type="spellStart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anesthesiologists</w:t>
            </w:r>
            <w:proofErr w:type="spellEnd"/>
            <w:r w:rsidRPr="007303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 xml:space="preserve"> available</w:t>
            </w:r>
          </w:p>
        </w:tc>
        <w:tc>
          <w:tcPr>
            <w:tcW w:w="2268" w:type="dxa"/>
          </w:tcPr>
          <w:p w:rsidR="00022CD2" w:rsidRPr="00730360" w:rsidRDefault="00022CD2" w:rsidP="009A3A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hu-HU"/>
              </w:rPr>
              <w:t>97</w:t>
            </w:r>
          </w:p>
        </w:tc>
      </w:tr>
    </w:tbl>
    <w:p w:rsidR="00022CD2" w:rsidRPr="00730360" w:rsidRDefault="00022CD2" w:rsidP="00022CD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A0F7A" w:rsidRDefault="000F44BB"/>
    <w:sectPr w:rsidR="005A0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CD2"/>
    <w:rsid w:val="00022CD2"/>
    <w:rsid w:val="000F44BB"/>
    <w:rsid w:val="004F6A0C"/>
    <w:rsid w:val="0064519A"/>
    <w:rsid w:val="0088183B"/>
    <w:rsid w:val="009B0743"/>
    <w:rsid w:val="00A37D7E"/>
    <w:rsid w:val="00B52465"/>
    <w:rsid w:val="00F8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BDEB4-A5A4-4406-BC61-22E3677C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39"/>
    <w:rsid w:val="00022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22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rtmann Petra</dc:creator>
  <cp:keywords/>
  <dc:description/>
  <cp:lastModifiedBy>Bhuvaneshwari V.</cp:lastModifiedBy>
  <cp:revision>3</cp:revision>
  <dcterms:created xsi:type="dcterms:W3CDTF">2020-06-23T19:02:00Z</dcterms:created>
  <dcterms:modified xsi:type="dcterms:W3CDTF">2020-07-14T09:25:00Z</dcterms:modified>
</cp:coreProperties>
</file>